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187CD" w14:textId="164F524E" w:rsidR="000D40F0" w:rsidRPr="00F07FE3" w:rsidRDefault="000D40F0" w:rsidP="000D40F0">
      <w:pPr>
        <w:pStyle w:val="Heading1"/>
      </w:pPr>
      <w:r>
        <w:t xml:space="preserve">Appendix </w:t>
      </w:r>
      <w:r w:rsidR="00E66740">
        <w:t>7</w:t>
      </w:r>
      <w:r>
        <w:t>: Demographics and Selected Diarrhoea Risk Factors</w:t>
      </w:r>
    </w:p>
    <w:p w14:paraId="6DB39046" w14:textId="77777777" w:rsidR="000D40F0" w:rsidRPr="00CC64E7" w:rsidRDefault="000D40F0" w:rsidP="000D40F0"/>
    <w:tbl>
      <w:tblPr>
        <w:tblStyle w:val="TableGrid"/>
        <w:tblW w:w="15452" w:type="dxa"/>
        <w:tblInd w:w="-756" w:type="dxa"/>
        <w:tblLook w:val="04A0" w:firstRow="1" w:lastRow="0" w:firstColumn="1" w:lastColumn="0" w:noHBand="0" w:noVBand="1"/>
      </w:tblPr>
      <w:tblGrid>
        <w:gridCol w:w="2300"/>
        <w:gridCol w:w="1644"/>
        <w:gridCol w:w="1644"/>
        <w:gridCol w:w="1644"/>
        <w:gridCol w:w="1644"/>
        <w:gridCol w:w="1644"/>
        <w:gridCol w:w="1644"/>
        <w:gridCol w:w="1644"/>
        <w:gridCol w:w="1644"/>
      </w:tblGrid>
      <w:tr w:rsidR="000D40F0" w:rsidRPr="00A71AD2" w14:paraId="44F08ACE" w14:textId="77777777" w:rsidTr="003B6ECE">
        <w:trPr>
          <w:trHeight w:val="320"/>
        </w:trPr>
        <w:tc>
          <w:tcPr>
            <w:tcW w:w="2300" w:type="dxa"/>
            <w:noWrap/>
            <w:hideMark/>
          </w:tcPr>
          <w:p w14:paraId="1CB2AE3D" w14:textId="77777777" w:rsidR="000D40F0" w:rsidRPr="00A71AD2" w:rsidRDefault="000D40F0" w:rsidP="003B6ECE">
            <w:pPr>
              <w:rPr>
                <w:rFonts w:ascii="Calibri" w:eastAsia="Times New Roman" w:hAnsi="Calibri" w:cs="Calibri"/>
                <w:sz w:val="24"/>
                <w:szCs w:val="24"/>
                <w:lang w:eastAsia="en-GB" w:bidi="bn-IN"/>
              </w:rPr>
            </w:pPr>
          </w:p>
        </w:tc>
        <w:tc>
          <w:tcPr>
            <w:tcW w:w="6576" w:type="dxa"/>
            <w:gridSpan w:val="4"/>
            <w:noWrap/>
            <w:hideMark/>
          </w:tcPr>
          <w:p w14:paraId="0DD327B7" w14:textId="77777777" w:rsidR="000D40F0" w:rsidRPr="00A71AD2" w:rsidRDefault="000D40F0" w:rsidP="003B6E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>Dry Season</w:t>
            </w:r>
          </w:p>
        </w:tc>
        <w:tc>
          <w:tcPr>
            <w:tcW w:w="6576" w:type="dxa"/>
            <w:gridSpan w:val="4"/>
            <w:noWrap/>
            <w:hideMark/>
          </w:tcPr>
          <w:p w14:paraId="78A74AE1" w14:textId="77777777" w:rsidR="000D40F0" w:rsidRPr="00A71AD2" w:rsidRDefault="000D40F0" w:rsidP="003B6EC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>Wet Season</w:t>
            </w:r>
          </w:p>
        </w:tc>
      </w:tr>
      <w:tr w:rsidR="000D40F0" w:rsidRPr="00A71AD2" w14:paraId="25A6BC7E" w14:textId="77777777" w:rsidTr="003B6ECE">
        <w:trPr>
          <w:trHeight w:val="320"/>
        </w:trPr>
        <w:tc>
          <w:tcPr>
            <w:tcW w:w="2300" w:type="dxa"/>
            <w:noWrap/>
            <w:hideMark/>
          </w:tcPr>
          <w:p w14:paraId="5B09DE6C" w14:textId="77777777" w:rsidR="000D40F0" w:rsidRPr="00A71AD2" w:rsidRDefault="000D40F0" w:rsidP="003B6ECE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</w:p>
        </w:tc>
        <w:tc>
          <w:tcPr>
            <w:tcW w:w="1644" w:type="dxa"/>
            <w:noWrap/>
            <w:hideMark/>
          </w:tcPr>
          <w:p w14:paraId="24A6AA0E" w14:textId="77777777" w:rsidR="000D40F0" w:rsidRPr="00A71AD2" w:rsidRDefault="000D40F0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>Standard</w:t>
            </w:r>
          </w:p>
          <w:p w14:paraId="28D6A63E" w14:textId="77777777" w:rsidR="000D40F0" w:rsidRPr="00A71AD2" w:rsidRDefault="000D40F0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>(No Stool)</w:t>
            </w:r>
          </w:p>
        </w:tc>
        <w:tc>
          <w:tcPr>
            <w:tcW w:w="1644" w:type="dxa"/>
            <w:noWrap/>
            <w:hideMark/>
          </w:tcPr>
          <w:p w14:paraId="4DB4531E" w14:textId="77777777" w:rsidR="000D40F0" w:rsidRPr="00A71AD2" w:rsidRDefault="000D40F0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>Standard</w:t>
            </w:r>
          </w:p>
          <w:p w14:paraId="19E58163" w14:textId="77777777" w:rsidR="000D40F0" w:rsidRPr="00A71AD2" w:rsidRDefault="000D40F0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>(Stool)</w:t>
            </w:r>
          </w:p>
        </w:tc>
        <w:tc>
          <w:tcPr>
            <w:tcW w:w="1644" w:type="dxa"/>
            <w:noWrap/>
            <w:hideMark/>
          </w:tcPr>
          <w:p w14:paraId="14A1847D" w14:textId="77777777" w:rsidR="000D40F0" w:rsidRPr="00A71AD2" w:rsidRDefault="000D40F0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 xml:space="preserve">Pictorial </w:t>
            </w:r>
          </w:p>
          <w:p w14:paraId="13647ADE" w14:textId="77777777" w:rsidR="000D40F0" w:rsidRPr="00A71AD2" w:rsidRDefault="000D40F0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>(No Stool)</w:t>
            </w:r>
          </w:p>
        </w:tc>
        <w:tc>
          <w:tcPr>
            <w:tcW w:w="1644" w:type="dxa"/>
            <w:noWrap/>
            <w:hideMark/>
          </w:tcPr>
          <w:p w14:paraId="10CA46C1" w14:textId="77777777" w:rsidR="000D40F0" w:rsidRPr="00A71AD2" w:rsidRDefault="000D40F0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>Pictorial (Stool)</w:t>
            </w:r>
          </w:p>
        </w:tc>
        <w:tc>
          <w:tcPr>
            <w:tcW w:w="1644" w:type="dxa"/>
            <w:noWrap/>
            <w:hideMark/>
          </w:tcPr>
          <w:p w14:paraId="3B09251E" w14:textId="77777777" w:rsidR="000D40F0" w:rsidRPr="00A71AD2" w:rsidRDefault="000D40F0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 xml:space="preserve">Standard </w:t>
            </w:r>
          </w:p>
          <w:p w14:paraId="68E1C2EB" w14:textId="77777777" w:rsidR="000D40F0" w:rsidRPr="00A71AD2" w:rsidRDefault="000D40F0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>(No Stool)</w:t>
            </w:r>
          </w:p>
        </w:tc>
        <w:tc>
          <w:tcPr>
            <w:tcW w:w="1644" w:type="dxa"/>
            <w:noWrap/>
            <w:hideMark/>
          </w:tcPr>
          <w:p w14:paraId="37FF951A" w14:textId="77777777" w:rsidR="000D40F0" w:rsidRPr="00A71AD2" w:rsidRDefault="000D40F0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>Standard (Stool)</w:t>
            </w:r>
          </w:p>
        </w:tc>
        <w:tc>
          <w:tcPr>
            <w:tcW w:w="1644" w:type="dxa"/>
            <w:noWrap/>
            <w:hideMark/>
          </w:tcPr>
          <w:p w14:paraId="6307D737" w14:textId="77777777" w:rsidR="000D40F0" w:rsidRPr="00A71AD2" w:rsidRDefault="000D40F0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 xml:space="preserve">Pictorial </w:t>
            </w:r>
          </w:p>
          <w:p w14:paraId="3ED851D7" w14:textId="77777777" w:rsidR="000D40F0" w:rsidRPr="00A71AD2" w:rsidRDefault="000D40F0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>(No Stool)</w:t>
            </w:r>
          </w:p>
        </w:tc>
        <w:tc>
          <w:tcPr>
            <w:tcW w:w="1644" w:type="dxa"/>
            <w:noWrap/>
            <w:hideMark/>
          </w:tcPr>
          <w:p w14:paraId="0BC87E6C" w14:textId="77777777" w:rsidR="000D40F0" w:rsidRPr="00A71AD2" w:rsidRDefault="000D40F0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>Pictorial (Stool)</w:t>
            </w:r>
          </w:p>
        </w:tc>
      </w:tr>
      <w:tr w:rsidR="000D40F0" w:rsidRPr="00A71AD2" w14:paraId="3327091C" w14:textId="77777777" w:rsidTr="003B6ECE">
        <w:trPr>
          <w:trHeight w:val="320"/>
        </w:trPr>
        <w:tc>
          <w:tcPr>
            <w:tcW w:w="2300" w:type="dxa"/>
            <w:noWrap/>
            <w:hideMark/>
          </w:tcPr>
          <w:p w14:paraId="0899FDA7" w14:textId="77777777" w:rsidR="000D40F0" w:rsidRPr="00A71AD2" w:rsidRDefault="000D40F0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>Total Respondents</w:t>
            </w:r>
          </w:p>
        </w:tc>
        <w:tc>
          <w:tcPr>
            <w:tcW w:w="1644" w:type="dxa"/>
            <w:noWrap/>
            <w:vAlign w:val="center"/>
            <w:hideMark/>
          </w:tcPr>
          <w:p w14:paraId="16A494E9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147</w:t>
            </w:r>
          </w:p>
        </w:tc>
        <w:tc>
          <w:tcPr>
            <w:tcW w:w="1644" w:type="dxa"/>
            <w:noWrap/>
            <w:vAlign w:val="center"/>
            <w:hideMark/>
          </w:tcPr>
          <w:p w14:paraId="42F16CAF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25</w:t>
            </w:r>
          </w:p>
        </w:tc>
        <w:tc>
          <w:tcPr>
            <w:tcW w:w="1644" w:type="dxa"/>
            <w:noWrap/>
            <w:vAlign w:val="center"/>
            <w:hideMark/>
          </w:tcPr>
          <w:p w14:paraId="42E35EB3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145</w:t>
            </w:r>
          </w:p>
        </w:tc>
        <w:tc>
          <w:tcPr>
            <w:tcW w:w="1644" w:type="dxa"/>
            <w:noWrap/>
            <w:vAlign w:val="center"/>
            <w:hideMark/>
          </w:tcPr>
          <w:p w14:paraId="27B4CCCD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31</w:t>
            </w:r>
          </w:p>
        </w:tc>
        <w:tc>
          <w:tcPr>
            <w:tcW w:w="1644" w:type="dxa"/>
            <w:noWrap/>
            <w:vAlign w:val="center"/>
            <w:hideMark/>
          </w:tcPr>
          <w:p w14:paraId="5E218ACB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163</w:t>
            </w:r>
          </w:p>
        </w:tc>
        <w:tc>
          <w:tcPr>
            <w:tcW w:w="1644" w:type="dxa"/>
            <w:noWrap/>
            <w:vAlign w:val="center"/>
            <w:hideMark/>
          </w:tcPr>
          <w:p w14:paraId="47D68209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35</w:t>
            </w:r>
          </w:p>
        </w:tc>
        <w:tc>
          <w:tcPr>
            <w:tcW w:w="1644" w:type="dxa"/>
            <w:noWrap/>
            <w:vAlign w:val="center"/>
            <w:hideMark/>
          </w:tcPr>
          <w:p w14:paraId="0B476984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140</w:t>
            </w:r>
          </w:p>
        </w:tc>
        <w:tc>
          <w:tcPr>
            <w:tcW w:w="1644" w:type="dxa"/>
            <w:noWrap/>
            <w:vAlign w:val="center"/>
            <w:hideMark/>
          </w:tcPr>
          <w:p w14:paraId="4DA7A30D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31</w:t>
            </w:r>
          </w:p>
        </w:tc>
      </w:tr>
      <w:tr w:rsidR="000D40F0" w:rsidRPr="00A71AD2" w14:paraId="0DCDE37B" w14:textId="77777777" w:rsidTr="003B6ECE">
        <w:trPr>
          <w:trHeight w:val="320"/>
        </w:trPr>
        <w:tc>
          <w:tcPr>
            <w:tcW w:w="2300" w:type="dxa"/>
            <w:noWrap/>
            <w:hideMark/>
          </w:tcPr>
          <w:p w14:paraId="7B953369" w14:textId="77777777" w:rsidR="000D40F0" w:rsidRPr="004862C5" w:rsidRDefault="000D40F0" w:rsidP="003B6ECE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>Respondent Sex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 xml:space="preserve"> (Female)</w:t>
            </w:r>
          </w:p>
        </w:tc>
        <w:tc>
          <w:tcPr>
            <w:tcW w:w="1644" w:type="dxa"/>
            <w:noWrap/>
            <w:vAlign w:val="center"/>
            <w:hideMark/>
          </w:tcPr>
          <w:p w14:paraId="25E244D9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91.8 </w:t>
            </w:r>
          </w:p>
          <w:p w14:paraId="7477FC7D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87.4,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 </w:t>
            </w: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96.3]</w:t>
            </w:r>
          </w:p>
        </w:tc>
        <w:tc>
          <w:tcPr>
            <w:tcW w:w="1644" w:type="dxa"/>
            <w:noWrap/>
            <w:vAlign w:val="center"/>
            <w:hideMark/>
          </w:tcPr>
          <w:p w14:paraId="3A1E4870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.0</w:t>
            </w:r>
          </w:p>
          <w:p w14:paraId="36CDC26F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86.3, 100.0]</w:t>
            </w:r>
          </w:p>
        </w:tc>
        <w:tc>
          <w:tcPr>
            <w:tcW w:w="1644" w:type="dxa"/>
            <w:noWrap/>
            <w:vAlign w:val="center"/>
            <w:hideMark/>
          </w:tcPr>
          <w:p w14:paraId="0EA8FCAF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91.03 </w:t>
            </w:r>
          </w:p>
          <w:p w14:paraId="03F28FAF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86.3, 95.7]</w:t>
            </w:r>
          </w:p>
        </w:tc>
        <w:tc>
          <w:tcPr>
            <w:tcW w:w="1644" w:type="dxa"/>
            <w:noWrap/>
            <w:vAlign w:val="center"/>
            <w:hideMark/>
          </w:tcPr>
          <w:p w14:paraId="0B7ED257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.0</w:t>
            </w: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 </w:t>
            </w:r>
          </w:p>
          <w:p w14:paraId="1B581C10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88.8, 100.0</w:t>
            </w: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]</w:t>
            </w:r>
          </w:p>
        </w:tc>
        <w:tc>
          <w:tcPr>
            <w:tcW w:w="1644" w:type="dxa"/>
            <w:noWrap/>
            <w:vAlign w:val="center"/>
            <w:hideMark/>
          </w:tcPr>
          <w:p w14:paraId="1E395E18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77.3 </w:t>
            </w:r>
          </w:p>
          <w:p w14:paraId="19DB6EC0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70.8, 83.8]</w:t>
            </w:r>
          </w:p>
        </w:tc>
        <w:tc>
          <w:tcPr>
            <w:tcW w:w="1644" w:type="dxa"/>
            <w:noWrap/>
            <w:vAlign w:val="center"/>
            <w:hideMark/>
          </w:tcPr>
          <w:p w14:paraId="12347FCA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85.7 </w:t>
            </w:r>
          </w:p>
          <w:p w14:paraId="0317192A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73.5, 97.9]</w:t>
            </w:r>
          </w:p>
        </w:tc>
        <w:tc>
          <w:tcPr>
            <w:tcW w:w="1644" w:type="dxa"/>
            <w:noWrap/>
            <w:vAlign w:val="center"/>
            <w:hideMark/>
          </w:tcPr>
          <w:p w14:paraId="282D1D40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.0</w:t>
            </w: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 </w:t>
            </w:r>
          </w:p>
          <w:p w14:paraId="65C7F48B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67.7, 82.3]</w:t>
            </w:r>
          </w:p>
        </w:tc>
        <w:tc>
          <w:tcPr>
            <w:tcW w:w="1644" w:type="dxa"/>
            <w:noWrap/>
            <w:vAlign w:val="center"/>
            <w:hideMark/>
          </w:tcPr>
          <w:p w14:paraId="42FD769A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93.9 </w:t>
            </w:r>
          </w:p>
          <w:p w14:paraId="10BBC053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70.2, 97.6]</w:t>
            </w:r>
          </w:p>
        </w:tc>
      </w:tr>
      <w:tr w:rsidR="000D40F0" w:rsidRPr="00A71AD2" w14:paraId="63B25E2B" w14:textId="77777777" w:rsidTr="003B6ECE">
        <w:trPr>
          <w:trHeight w:val="680"/>
        </w:trPr>
        <w:tc>
          <w:tcPr>
            <w:tcW w:w="2300" w:type="dxa"/>
            <w:hideMark/>
          </w:tcPr>
          <w:p w14:paraId="2E9CA96C" w14:textId="77777777" w:rsidR="000D40F0" w:rsidRPr="00A71AD2" w:rsidRDefault="000D40F0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>Obtains Water from Ta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 xml:space="preserve"> </w:t>
            </w:r>
          </w:p>
        </w:tc>
        <w:tc>
          <w:tcPr>
            <w:tcW w:w="1644" w:type="dxa"/>
            <w:noWrap/>
            <w:vAlign w:val="center"/>
            <w:hideMark/>
          </w:tcPr>
          <w:p w14:paraId="4B1C4F81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96.6 </w:t>
            </w:r>
          </w:p>
          <w:p w14:paraId="1822D558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93.6,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 </w:t>
            </w: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99.6]</w:t>
            </w:r>
          </w:p>
        </w:tc>
        <w:tc>
          <w:tcPr>
            <w:tcW w:w="1644" w:type="dxa"/>
            <w:noWrap/>
            <w:vAlign w:val="center"/>
            <w:hideMark/>
          </w:tcPr>
          <w:p w14:paraId="0B5F3D68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96.0 </w:t>
            </w:r>
          </w:p>
          <w:p w14:paraId="5FC3673E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87.7, 1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.0</w:t>
            </w: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]</w:t>
            </w:r>
          </w:p>
        </w:tc>
        <w:tc>
          <w:tcPr>
            <w:tcW w:w="1644" w:type="dxa"/>
            <w:noWrap/>
            <w:vAlign w:val="center"/>
            <w:hideMark/>
          </w:tcPr>
          <w:p w14:paraId="665C92A8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97.2 </w:t>
            </w:r>
          </w:p>
          <w:p w14:paraId="08732EC5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94.5, 99.9]</w:t>
            </w:r>
          </w:p>
        </w:tc>
        <w:tc>
          <w:tcPr>
            <w:tcW w:w="1644" w:type="dxa"/>
            <w:noWrap/>
            <w:vAlign w:val="center"/>
            <w:hideMark/>
          </w:tcPr>
          <w:p w14:paraId="45D5F915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.0</w:t>
            </w: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 </w:t>
            </w:r>
          </w:p>
          <w:p w14:paraId="3CC17957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88.8, 100.0</w:t>
            </w: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]</w:t>
            </w:r>
          </w:p>
        </w:tc>
        <w:tc>
          <w:tcPr>
            <w:tcW w:w="1644" w:type="dxa"/>
            <w:noWrap/>
            <w:vAlign w:val="center"/>
            <w:hideMark/>
          </w:tcPr>
          <w:p w14:paraId="6558C8DC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96.3 </w:t>
            </w:r>
          </w:p>
          <w:p w14:paraId="1A1E79FD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93.4, 99.2]</w:t>
            </w:r>
          </w:p>
        </w:tc>
        <w:tc>
          <w:tcPr>
            <w:tcW w:w="1644" w:type="dxa"/>
            <w:noWrap/>
            <w:vAlign w:val="center"/>
            <w:hideMark/>
          </w:tcPr>
          <w:p w14:paraId="1E3A9F20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.0</w:t>
            </w: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 </w:t>
            </w:r>
          </w:p>
          <w:p w14:paraId="49F75BA7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90.0, 100.0</w:t>
            </w: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]</w:t>
            </w:r>
          </w:p>
        </w:tc>
        <w:tc>
          <w:tcPr>
            <w:tcW w:w="1644" w:type="dxa"/>
            <w:noWrap/>
            <w:vAlign w:val="center"/>
            <w:hideMark/>
          </w:tcPr>
          <w:p w14:paraId="3183E505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96.4 </w:t>
            </w:r>
          </w:p>
          <w:p w14:paraId="2BF5B201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93.3, 99.5]</w:t>
            </w:r>
          </w:p>
        </w:tc>
        <w:tc>
          <w:tcPr>
            <w:tcW w:w="1644" w:type="dxa"/>
            <w:noWrap/>
            <w:vAlign w:val="center"/>
            <w:hideMark/>
          </w:tcPr>
          <w:p w14:paraId="0BBAAB41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96.8 </w:t>
            </w:r>
          </w:p>
          <w:p w14:paraId="13489CC1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90.2, 1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.0</w:t>
            </w: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]</w:t>
            </w:r>
          </w:p>
        </w:tc>
      </w:tr>
      <w:tr w:rsidR="000D40F0" w:rsidRPr="00A71AD2" w14:paraId="5D344991" w14:textId="77777777" w:rsidTr="003B6ECE">
        <w:trPr>
          <w:trHeight w:val="680"/>
        </w:trPr>
        <w:tc>
          <w:tcPr>
            <w:tcW w:w="2300" w:type="dxa"/>
            <w:hideMark/>
          </w:tcPr>
          <w:p w14:paraId="4CD39174" w14:textId="77777777" w:rsidR="000D40F0" w:rsidRPr="00A71AD2" w:rsidRDefault="000D40F0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>Stores Water in Closed Bucke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 xml:space="preserve"> </w:t>
            </w:r>
          </w:p>
        </w:tc>
        <w:tc>
          <w:tcPr>
            <w:tcW w:w="1644" w:type="dxa"/>
            <w:noWrap/>
            <w:vAlign w:val="center"/>
            <w:hideMark/>
          </w:tcPr>
          <w:p w14:paraId="6B7FF651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83.0 </w:t>
            </w:r>
          </w:p>
          <w:p w14:paraId="27195FD6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76.8, 89.1]</w:t>
            </w:r>
          </w:p>
        </w:tc>
        <w:tc>
          <w:tcPr>
            <w:tcW w:w="1644" w:type="dxa"/>
            <w:noWrap/>
            <w:vAlign w:val="center"/>
            <w:hideMark/>
          </w:tcPr>
          <w:p w14:paraId="137E697D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84.0 </w:t>
            </w:r>
          </w:p>
          <w:p w14:paraId="73A1A498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68.5, 99.4]</w:t>
            </w:r>
          </w:p>
        </w:tc>
        <w:tc>
          <w:tcPr>
            <w:tcW w:w="1644" w:type="dxa"/>
            <w:noWrap/>
            <w:vAlign w:val="center"/>
            <w:hideMark/>
          </w:tcPr>
          <w:p w14:paraId="1B34404D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78.6 </w:t>
            </w:r>
          </w:p>
          <w:p w14:paraId="3E937ECC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71.9, 85.4]</w:t>
            </w:r>
          </w:p>
        </w:tc>
        <w:tc>
          <w:tcPr>
            <w:tcW w:w="1644" w:type="dxa"/>
            <w:noWrap/>
            <w:vAlign w:val="center"/>
            <w:hideMark/>
          </w:tcPr>
          <w:p w14:paraId="3B74341F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93.5 </w:t>
            </w:r>
          </w:p>
          <w:p w14:paraId="74006532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84.4, 100]</w:t>
            </w:r>
          </w:p>
        </w:tc>
        <w:tc>
          <w:tcPr>
            <w:tcW w:w="1644" w:type="dxa"/>
            <w:noWrap/>
            <w:vAlign w:val="center"/>
            <w:hideMark/>
          </w:tcPr>
          <w:p w14:paraId="4E372A7F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95.1 </w:t>
            </w:r>
          </w:p>
          <w:p w14:paraId="35662361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91.7, 98.4]</w:t>
            </w:r>
          </w:p>
        </w:tc>
        <w:tc>
          <w:tcPr>
            <w:tcW w:w="1644" w:type="dxa"/>
            <w:noWrap/>
            <w:vAlign w:val="center"/>
            <w:hideMark/>
          </w:tcPr>
          <w:p w14:paraId="2A680087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91.4 </w:t>
            </w:r>
          </w:p>
          <w:p w14:paraId="72E90F09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81.7, 1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.0</w:t>
            </w: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]</w:t>
            </w:r>
          </w:p>
        </w:tc>
        <w:tc>
          <w:tcPr>
            <w:tcW w:w="1644" w:type="dxa"/>
            <w:noWrap/>
            <w:vAlign w:val="center"/>
            <w:hideMark/>
          </w:tcPr>
          <w:p w14:paraId="71F2BDDC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97.9 </w:t>
            </w:r>
          </w:p>
          <w:p w14:paraId="086A88DA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95.4, 1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.0</w:t>
            </w: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]</w:t>
            </w:r>
          </w:p>
        </w:tc>
        <w:tc>
          <w:tcPr>
            <w:tcW w:w="1644" w:type="dxa"/>
            <w:noWrap/>
            <w:vAlign w:val="center"/>
            <w:hideMark/>
          </w:tcPr>
          <w:p w14:paraId="7A10C445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93.5 </w:t>
            </w:r>
          </w:p>
          <w:p w14:paraId="70468A4B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84.3, 1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.0</w:t>
            </w: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]</w:t>
            </w:r>
          </w:p>
        </w:tc>
      </w:tr>
      <w:tr w:rsidR="000D40F0" w:rsidRPr="00A71AD2" w14:paraId="78928E13" w14:textId="77777777" w:rsidTr="003B6ECE">
        <w:trPr>
          <w:trHeight w:val="340"/>
        </w:trPr>
        <w:tc>
          <w:tcPr>
            <w:tcW w:w="2300" w:type="dxa"/>
            <w:hideMark/>
          </w:tcPr>
          <w:p w14:paraId="39F7364A" w14:textId="77777777" w:rsidR="000D40F0" w:rsidRPr="00A71AD2" w:rsidRDefault="000D40F0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>Does Something to Treat</w:t>
            </w:r>
            <w:r w:rsidRPr="00A71A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 xml:space="preserve"> Wat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 xml:space="preserve"> </w:t>
            </w:r>
          </w:p>
        </w:tc>
        <w:tc>
          <w:tcPr>
            <w:tcW w:w="1644" w:type="dxa"/>
            <w:noWrap/>
            <w:vAlign w:val="center"/>
            <w:hideMark/>
          </w:tcPr>
          <w:p w14:paraId="5BEA7CF6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25.2 </w:t>
            </w:r>
          </w:p>
          <w:p w14:paraId="4DC8DF87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18.1, 32.3]</w:t>
            </w:r>
          </w:p>
        </w:tc>
        <w:tc>
          <w:tcPr>
            <w:tcW w:w="1644" w:type="dxa"/>
            <w:noWrap/>
            <w:vAlign w:val="center"/>
            <w:hideMark/>
          </w:tcPr>
          <w:p w14:paraId="2E34290B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.0</w:t>
            </w: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 </w:t>
            </w:r>
          </w:p>
          <w:p w14:paraId="22174D29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0, 25.7]</w:t>
            </w:r>
          </w:p>
        </w:tc>
        <w:tc>
          <w:tcPr>
            <w:tcW w:w="1644" w:type="dxa"/>
            <w:noWrap/>
            <w:vAlign w:val="center"/>
            <w:hideMark/>
          </w:tcPr>
          <w:p w14:paraId="72F7E047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21.4 </w:t>
            </w:r>
          </w:p>
          <w:p w14:paraId="2A640173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14.6,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 </w:t>
            </w: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28.1]</w:t>
            </w:r>
          </w:p>
        </w:tc>
        <w:tc>
          <w:tcPr>
            <w:tcW w:w="1644" w:type="dxa"/>
            <w:noWrap/>
            <w:vAlign w:val="center"/>
            <w:hideMark/>
          </w:tcPr>
          <w:p w14:paraId="599863C8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38.7 </w:t>
            </w:r>
          </w:p>
          <w:p w14:paraId="4638C2AD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20.5, 56.9]</w:t>
            </w:r>
          </w:p>
        </w:tc>
        <w:tc>
          <w:tcPr>
            <w:tcW w:w="1644" w:type="dxa"/>
            <w:noWrap/>
            <w:vAlign w:val="center"/>
            <w:hideMark/>
          </w:tcPr>
          <w:p w14:paraId="0A914A95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68.1 </w:t>
            </w:r>
          </w:p>
          <w:p w14:paraId="02E6E08B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60.1, 75.3]</w:t>
            </w:r>
          </w:p>
        </w:tc>
        <w:tc>
          <w:tcPr>
            <w:tcW w:w="1644" w:type="dxa"/>
            <w:noWrap/>
            <w:vAlign w:val="center"/>
            <w:hideMark/>
          </w:tcPr>
          <w:p w14:paraId="6E40E0A0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65.7 </w:t>
            </w:r>
          </w:p>
          <w:p w14:paraId="49F659CE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49.2,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 </w:t>
            </w: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82.3]</w:t>
            </w:r>
          </w:p>
        </w:tc>
        <w:tc>
          <w:tcPr>
            <w:tcW w:w="1644" w:type="dxa"/>
            <w:noWrap/>
            <w:vAlign w:val="center"/>
            <w:hideMark/>
          </w:tcPr>
          <w:p w14:paraId="0AE0122D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71.4 </w:t>
            </w:r>
          </w:p>
          <w:p w14:paraId="5125EFC2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63.8, 79.0]</w:t>
            </w:r>
          </w:p>
        </w:tc>
        <w:tc>
          <w:tcPr>
            <w:tcW w:w="1644" w:type="dxa"/>
            <w:noWrap/>
            <w:vAlign w:val="center"/>
            <w:hideMark/>
          </w:tcPr>
          <w:p w14:paraId="376BD426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64.5 </w:t>
            </w:r>
          </w:p>
          <w:p w14:paraId="3EB67425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46.7, 82.3]</w:t>
            </w:r>
          </w:p>
        </w:tc>
      </w:tr>
      <w:tr w:rsidR="000D40F0" w:rsidRPr="00A71AD2" w14:paraId="374A9E06" w14:textId="77777777" w:rsidTr="003B6ECE">
        <w:trPr>
          <w:trHeight w:val="680"/>
        </w:trPr>
        <w:tc>
          <w:tcPr>
            <w:tcW w:w="2300" w:type="dxa"/>
            <w:hideMark/>
          </w:tcPr>
          <w:p w14:paraId="2961588E" w14:textId="77777777" w:rsidR="000D40F0" w:rsidRPr="00A71AD2" w:rsidRDefault="000D40F0" w:rsidP="003B6ECE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>Washes Hands with Water and Soa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 w:bidi="bn-IN"/>
              </w:rPr>
              <w:t xml:space="preserve"> </w:t>
            </w:r>
          </w:p>
        </w:tc>
        <w:tc>
          <w:tcPr>
            <w:tcW w:w="1644" w:type="dxa"/>
            <w:noWrap/>
            <w:vAlign w:val="center"/>
            <w:hideMark/>
          </w:tcPr>
          <w:p w14:paraId="168EF78F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75.5 </w:t>
            </w:r>
          </w:p>
          <w:p w14:paraId="05BBF6BB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68.5, 82.5]</w:t>
            </w:r>
          </w:p>
        </w:tc>
        <w:tc>
          <w:tcPr>
            <w:tcW w:w="1644" w:type="dxa"/>
            <w:noWrap/>
            <w:vAlign w:val="center"/>
            <w:hideMark/>
          </w:tcPr>
          <w:p w14:paraId="16F505E1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88.0 </w:t>
            </w:r>
          </w:p>
          <w:p w14:paraId="50EF4714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74.3, 1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.0</w:t>
            </w: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]</w:t>
            </w:r>
          </w:p>
        </w:tc>
        <w:tc>
          <w:tcPr>
            <w:tcW w:w="1644" w:type="dxa"/>
            <w:noWrap/>
            <w:vAlign w:val="center"/>
            <w:hideMark/>
          </w:tcPr>
          <w:p w14:paraId="0686A8E7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79.3 </w:t>
            </w:r>
          </w:p>
          <w:p w14:paraId="770A6933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72.6, 86.0]</w:t>
            </w:r>
          </w:p>
        </w:tc>
        <w:tc>
          <w:tcPr>
            <w:tcW w:w="1644" w:type="dxa"/>
            <w:noWrap/>
            <w:vAlign w:val="center"/>
            <w:hideMark/>
          </w:tcPr>
          <w:p w14:paraId="6572CE13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80.6 </w:t>
            </w:r>
          </w:p>
          <w:p w14:paraId="0058952F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65.9,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 </w:t>
            </w: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95.4]</w:t>
            </w:r>
          </w:p>
        </w:tc>
        <w:tc>
          <w:tcPr>
            <w:tcW w:w="1644" w:type="dxa"/>
            <w:noWrap/>
            <w:vAlign w:val="center"/>
            <w:hideMark/>
          </w:tcPr>
          <w:p w14:paraId="615FDD3A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96.9 </w:t>
            </w:r>
          </w:p>
          <w:p w14:paraId="35B6D9E8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94.3, 99.6]</w:t>
            </w:r>
          </w:p>
        </w:tc>
        <w:tc>
          <w:tcPr>
            <w:tcW w:w="1644" w:type="dxa"/>
            <w:noWrap/>
            <w:vAlign w:val="center"/>
            <w:hideMark/>
          </w:tcPr>
          <w:p w14:paraId="42D2675B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94.3 </w:t>
            </w:r>
          </w:p>
          <w:p w14:paraId="1CD3F23D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86.2, 1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.0</w:t>
            </w: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]</w:t>
            </w:r>
          </w:p>
        </w:tc>
        <w:tc>
          <w:tcPr>
            <w:tcW w:w="1644" w:type="dxa"/>
            <w:noWrap/>
            <w:vAlign w:val="center"/>
            <w:hideMark/>
          </w:tcPr>
          <w:p w14:paraId="0A00E262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97.1 </w:t>
            </w:r>
          </w:p>
          <w:p w14:paraId="5EF9835F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94.3, 99.9]</w:t>
            </w:r>
          </w:p>
        </w:tc>
        <w:tc>
          <w:tcPr>
            <w:tcW w:w="1644" w:type="dxa"/>
            <w:noWrap/>
            <w:vAlign w:val="center"/>
            <w:hideMark/>
          </w:tcPr>
          <w:p w14:paraId="2531AF13" w14:textId="77777777" w:rsidR="000D40F0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.0</w:t>
            </w: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 xml:space="preserve"> </w:t>
            </w:r>
          </w:p>
          <w:p w14:paraId="7E164464" w14:textId="77777777" w:rsidR="000D40F0" w:rsidRPr="00A71AD2" w:rsidRDefault="000D40F0" w:rsidP="003B6ECE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</w:pP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88.8, 100.0</w:t>
            </w:r>
            <w:r w:rsidRPr="00A71AD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 w:bidi="bn-IN"/>
              </w:rPr>
              <w:t>]</w:t>
            </w:r>
          </w:p>
        </w:tc>
      </w:tr>
    </w:tbl>
    <w:p w14:paraId="0B9925DC" w14:textId="449D2306" w:rsidR="003E638E" w:rsidRDefault="000D40F0">
      <w:r>
        <w:rPr>
          <w:szCs w:val="24"/>
        </w:rPr>
        <w:t xml:space="preserve">Table 11 Caption: Percentages and 95% confidence intervals of key demographic and selected diarrhoea risk factors between seasons, arms, and stool collection status: </w:t>
      </w:r>
      <w:r w:rsidRPr="00A94A38">
        <w:rPr>
          <w:i/>
          <w:iCs/>
          <w:szCs w:val="24"/>
        </w:rPr>
        <w:t>%[95%CI</w:t>
      </w:r>
      <w:r>
        <w:rPr>
          <w:i/>
          <w:iCs/>
          <w:szCs w:val="24"/>
        </w:rPr>
        <w:t>]</w:t>
      </w:r>
    </w:p>
    <w:sectPr w:rsidR="003E638E" w:rsidSect="000D40F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0F0"/>
    <w:rsid w:val="00005E81"/>
    <w:rsid w:val="000725C8"/>
    <w:rsid w:val="000A0508"/>
    <w:rsid w:val="000A0755"/>
    <w:rsid w:val="000B0832"/>
    <w:rsid w:val="000B49FA"/>
    <w:rsid w:val="000C4810"/>
    <w:rsid w:val="000D40F0"/>
    <w:rsid w:val="000D45A1"/>
    <w:rsid w:val="000D513F"/>
    <w:rsid w:val="000F713C"/>
    <w:rsid w:val="00114496"/>
    <w:rsid w:val="00126AE1"/>
    <w:rsid w:val="001404E0"/>
    <w:rsid w:val="00164A2E"/>
    <w:rsid w:val="00195B3E"/>
    <w:rsid w:val="002004C4"/>
    <w:rsid w:val="00245EB9"/>
    <w:rsid w:val="0026051E"/>
    <w:rsid w:val="002749DF"/>
    <w:rsid w:val="00286EE4"/>
    <w:rsid w:val="002B13A5"/>
    <w:rsid w:val="002E5087"/>
    <w:rsid w:val="0030210F"/>
    <w:rsid w:val="00333876"/>
    <w:rsid w:val="0035132B"/>
    <w:rsid w:val="00352119"/>
    <w:rsid w:val="003562DE"/>
    <w:rsid w:val="00356A09"/>
    <w:rsid w:val="00364006"/>
    <w:rsid w:val="003A68CF"/>
    <w:rsid w:val="003B30C6"/>
    <w:rsid w:val="003B3282"/>
    <w:rsid w:val="003C5A51"/>
    <w:rsid w:val="003D2A17"/>
    <w:rsid w:val="003E638E"/>
    <w:rsid w:val="00410B9B"/>
    <w:rsid w:val="00415101"/>
    <w:rsid w:val="0042255C"/>
    <w:rsid w:val="00440CDF"/>
    <w:rsid w:val="0044233F"/>
    <w:rsid w:val="0049020C"/>
    <w:rsid w:val="00490A78"/>
    <w:rsid w:val="004B709D"/>
    <w:rsid w:val="004E12E1"/>
    <w:rsid w:val="005252DA"/>
    <w:rsid w:val="00530D3D"/>
    <w:rsid w:val="005352FF"/>
    <w:rsid w:val="00556EA2"/>
    <w:rsid w:val="005731EA"/>
    <w:rsid w:val="00581F49"/>
    <w:rsid w:val="005B3CB7"/>
    <w:rsid w:val="005D10E8"/>
    <w:rsid w:val="005E5688"/>
    <w:rsid w:val="005F5076"/>
    <w:rsid w:val="005F6528"/>
    <w:rsid w:val="005F696D"/>
    <w:rsid w:val="00651845"/>
    <w:rsid w:val="00667917"/>
    <w:rsid w:val="00670828"/>
    <w:rsid w:val="006C3069"/>
    <w:rsid w:val="006E3490"/>
    <w:rsid w:val="006F3632"/>
    <w:rsid w:val="006F4BA5"/>
    <w:rsid w:val="00744BF5"/>
    <w:rsid w:val="00756EA7"/>
    <w:rsid w:val="007770A5"/>
    <w:rsid w:val="0079049D"/>
    <w:rsid w:val="007906DF"/>
    <w:rsid w:val="007A7C93"/>
    <w:rsid w:val="007C0588"/>
    <w:rsid w:val="007C1C2D"/>
    <w:rsid w:val="007C511E"/>
    <w:rsid w:val="007F6887"/>
    <w:rsid w:val="0082058C"/>
    <w:rsid w:val="00820BD4"/>
    <w:rsid w:val="00821922"/>
    <w:rsid w:val="00822B23"/>
    <w:rsid w:val="0082375F"/>
    <w:rsid w:val="00824CE5"/>
    <w:rsid w:val="0083131E"/>
    <w:rsid w:val="008D0B01"/>
    <w:rsid w:val="008D3E0F"/>
    <w:rsid w:val="008D535C"/>
    <w:rsid w:val="008F3FDC"/>
    <w:rsid w:val="00920A13"/>
    <w:rsid w:val="00926FA9"/>
    <w:rsid w:val="00947483"/>
    <w:rsid w:val="009539B6"/>
    <w:rsid w:val="00975F83"/>
    <w:rsid w:val="009966BE"/>
    <w:rsid w:val="00A04E25"/>
    <w:rsid w:val="00A6489A"/>
    <w:rsid w:val="00A6642F"/>
    <w:rsid w:val="00A764EE"/>
    <w:rsid w:val="00A8383B"/>
    <w:rsid w:val="00AA3D73"/>
    <w:rsid w:val="00AA40DF"/>
    <w:rsid w:val="00AD5E17"/>
    <w:rsid w:val="00AF2D08"/>
    <w:rsid w:val="00B128E1"/>
    <w:rsid w:val="00B75823"/>
    <w:rsid w:val="00B77578"/>
    <w:rsid w:val="00BA4298"/>
    <w:rsid w:val="00BE7795"/>
    <w:rsid w:val="00C05ABB"/>
    <w:rsid w:val="00C30D65"/>
    <w:rsid w:val="00C41FE9"/>
    <w:rsid w:val="00C454BF"/>
    <w:rsid w:val="00C605B2"/>
    <w:rsid w:val="00C97823"/>
    <w:rsid w:val="00CB3491"/>
    <w:rsid w:val="00CC7254"/>
    <w:rsid w:val="00CE7121"/>
    <w:rsid w:val="00CF5172"/>
    <w:rsid w:val="00D24098"/>
    <w:rsid w:val="00D441A8"/>
    <w:rsid w:val="00D92871"/>
    <w:rsid w:val="00D97F65"/>
    <w:rsid w:val="00DD17E7"/>
    <w:rsid w:val="00E2108D"/>
    <w:rsid w:val="00E27DA6"/>
    <w:rsid w:val="00E66740"/>
    <w:rsid w:val="00E77006"/>
    <w:rsid w:val="00EA2891"/>
    <w:rsid w:val="00EC750F"/>
    <w:rsid w:val="00EC76F3"/>
    <w:rsid w:val="00EC7C6B"/>
    <w:rsid w:val="00EF777D"/>
    <w:rsid w:val="00F52B06"/>
    <w:rsid w:val="00F57BD9"/>
    <w:rsid w:val="00F6289E"/>
    <w:rsid w:val="00F65D19"/>
    <w:rsid w:val="00F66716"/>
    <w:rsid w:val="00F90FA9"/>
    <w:rsid w:val="00F97BAC"/>
    <w:rsid w:val="00FA63F5"/>
    <w:rsid w:val="00FB4DD8"/>
    <w:rsid w:val="00FC42FE"/>
    <w:rsid w:val="00FE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F2EE1"/>
  <w15:chartTrackingRefBased/>
  <w15:docId w15:val="{B6CEE1E6-C79E-564F-9AD3-55A06314F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0F0"/>
    <w:rPr>
      <w:rFonts w:cs="Vrind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40F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0F0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table" w:styleId="TableGrid">
    <w:name w:val="Table Grid"/>
    <w:basedOn w:val="TableNormal"/>
    <w:uiPriority w:val="39"/>
    <w:rsid w:val="000D40F0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O, RYAN (PGR)</dc:creator>
  <cp:keywords/>
  <dc:description/>
  <cp:lastModifiedBy>REGO, RYAN (PGR)</cp:lastModifiedBy>
  <cp:revision>2</cp:revision>
  <dcterms:created xsi:type="dcterms:W3CDTF">2021-10-21T16:43:00Z</dcterms:created>
  <dcterms:modified xsi:type="dcterms:W3CDTF">2021-10-21T16:43:00Z</dcterms:modified>
</cp:coreProperties>
</file>